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7DA17" w14:textId="03B640EC" w:rsidR="00B47E27" w:rsidRDefault="008A4C9E">
      <w:r>
        <w:rPr>
          <w:noProof/>
        </w:rPr>
        <w:drawing>
          <wp:inline distT="0" distB="0" distL="0" distR="0" wp14:anchorId="09BD9F90" wp14:editId="58C0A872">
            <wp:extent cx="5943600" cy="38036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0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957E2" w14:textId="77777777" w:rsidR="008A4C9E" w:rsidRPr="00D75795" w:rsidRDefault="008A4C9E" w:rsidP="008A4C9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le 5</w:t>
      </w:r>
      <w:r w:rsidRPr="00D7579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Size distribution of uterine fluid extracellular vesicles (UF-EV). </w:t>
      </w:r>
      <w:r w:rsidRPr="00D75795">
        <w:rPr>
          <w:rFonts w:ascii="Times New Roman" w:hAnsi="Times New Roman" w:cs="Times New Roman"/>
          <w:sz w:val="20"/>
          <w:szCs w:val="20"/>
          <w:lang w:val="en-GB"/>
        </w:rPr>
        <w:t>UF-EV were acquired from slaughtered (A, B) and live cows (C, D) at follicular (A, C) and luteal phases (B; D) of the oestrous cycle. EV were isolated with combined tangential flow filtration (TFF) and size exclusion chromatography (SEC) methods. EV samples labelled with</w:t>
      </w:r>
      <w:r w:rsidRPr="00D75795">
        <w:rPr>
          <w:sz w:val="20"/>
          <w:szCs w:val="20"/>
        </w:rPr>
        <w:t xml:space="preserve"> </w:t>
      </w:r>
      <w:proofErr w:type="spellStart"/>
      <w:r w:rsidRPr="00D75795">
        <w:rPr>
          <w:rFonts w:ascii="Times New Roman" w:hAnsi="Times New Roman" w:cs="Times New Roman"/>
          <w:sz w:val="20"/>
          <w:szCs w:val="20"/>
          <w:lang w:val="en-GB"/>
        </w:rPr>
        <w:t>CellMask</w:t>
      </w:r>
      <w:proofErr w:type="spellEnd"/>
      <w:r w:rsidRPr="00D75795">
        <w:rPr>
          <w:rFonts w:ascii="Times New Roman" w:hAnsi="Times New Roman" w:cs="Times New Roman"/>
          <w:sz w:val="20"/>
          <w:szCs w:val="20"/>
          <w:lang w:val="en-GB"/>
        </w:rPr>
        <w:t>™ Green Plasma Membrane Stain (CMG) were measured in fluorescent mode (FL-NP) at the minimum brightness level of 25, while the rest were measured at 30. Each condition had three biological replicates and measurements are presented as mean ± standard deviation (SD). EV only: EV sample measured in scatter mode, FL-NP: EV samples labelled with CMG dye measured in fluorescent mode, total-NP: EV samples labelled with CMG dye measured in scatter mode.</w:t>
      </w:r>
    </w:p>
    <w:p w14:paraId="397A78FD" w14:textId="77777777" w:rsidR="008A4C9E" w:rsidRPr="008A4C9E" w:rsidRDefault="008A4C9E">
      <w:pPr>
        <w:rPr>
          <w:lang w:val="en-GB"/>
        </w:rPr>
      </w:pPr>
    </w:p>
    <w:sectPr w:rsidR="008A4C9E" w:rsidRPr="008A4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201"/>
    <w:rsid w:val="002261FE"/>
    <w:rsid w:val="00662201"/>
    <w:rsid w:val="008A4C9E"/>
    <w:rsid w:val="0099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8F88CC"/>
  <w15:chartTrackingRefBased/>
  <w15:docId w15:val="{50F1EB6E-5885-4867-98AE-10BC6441E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C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Piibor</dc:creator>
  <cp:keywords/>
  <dc:description/>
  <cp:lastModifiedBy>Johanna Piibor</cp:lastModifiedBy>
  <cp:revision>2</cp:revision>
  <dcterms:created xsi:type="dcterms:W3CDTF">2022-11-02T14:56:00Z</dcterms:created>
  <dcterms:modified xsi:type="dcterms:W3CDTF">2022-11-02T14:57:00Z</dcterms:modified>
</cp:coreProperties>
</file>